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579B18" w14:textId="038EA829" w:rsidR="00DC4673" w:rsidRPr="00131350" w:rsidRDefault="00DA25EB" w:rsidP="0013135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</w:t>
      </w:r>
      <w:r w:rsidR="008B3827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MENT</w:t>
      </w:r>
      <w:r w:rsidR="008B3827">
        <w:rPr>
          <w:rFonts w:ascii="Times New Roman" w:hAnsi="Times New Roman" w:cs="Times New Roman"/>
          <w:sz w:val="24"/>
          <w:szCs w:val="24"/>
        </w:rPr>
        <w:t>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31350" w:rsidRPr="00A424F3">
        <w:rPr>
          <w:rFonts w:ascii="Times New Roman" w:hAnsi="Times New Roman" w:cs="Times New Roman"/>
          <w:sz w:val="24"/>
          <w:szCs w:val="24"/>
        </w:rPr>
        <w:t xml:space="preserve">TABLE 1 </w:t>
      </w:r>
      <w:r w:rsidR="00131350">
        <w:rPr>
          <w:rFonts w:ascii="Times New Roman" w:hAnsi="Times New Roman" w:cs="Times New Roman" w:hint="eastAsia"/>
          <w:sz w:val="24"/>
          <w:szCs w:val="24"/>
        </w:rPr>
        <w:t>D</w:t>
      </w:r>
      <w:r w:rsidR="00131350" w:rsidRPr="00A424F3">
        <w:rPr>
          <w:rFonts w:ascii="Times New Roman" w:hAnsi="Times New Roman" w:cs="Times New Roman"/>
          <w:sz w:val="24"/>
          <w:szCs w:val="24"/>
        </w:rPr>
        <w:t>emographic and clinical characteristics of the patients with lung cancer</w:t>
      </w:r>
    </w:p>
    <w:tbl>
      <w:tblPr>
        <w:tblStyle w:val="a3"/>
        <w:tblW w:w="9498" w:type="dxa"/>
        <w:tblInd w:w="-591" w:type="dxa"/>
        <w:tblLook w:val="04A0" w:firstRow="1" w:lastRow="0" w:firstColumn="1" w:lastColumn="0" w:noHBand="0" w:noVBand="1"/>
      </w:tblPr>
      <w:tblGrid>
        <w:gridCol w:w="3544"/>
        <w:gridCol w:w="1648"/>
        <w:gridCol w:w="1744"/>
        <w:gridCol w:w="1570"/>
        <w:gridCol w:w="992"/>
      </w:tblGrid>
      <w:tr w:rsidR="00DC4673" w:rsidRPr="00A424F3" w14:paraId="1580DE9F" w14:textId="77777777" w:rsidTr="00152917">
        <w:trPr>
          <w:trHeight w:val="82"/>
        </w:trPr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</w:tcPr>
          <w:p w14:paraId="1AB7FF61" w14:textId="77777777" w:rsidR="00DC4673" w:rsidRPr="00A424F3" w:rsidRDefault="00DC4673" w:rsidP="0015291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424F3">
              <w:rPr>
                <w:rFonts w:ascii="Times New Roman" w:hAnsi="Times New Roman" w:cs="Times New Roman"/>
                <w:sz w:val="22"/>
              </w:rPr>
              <w:t>Variables</w:t>
            </w:r>
          </w:p>
        </w:tc>
        <w:tc>
          <w:tcPr>
            <w:tcW w:w="1648" w:type="dxa"/>
            <w:tcBorders>
              <w:left w:val="nil"/>
              <w:bottom w:val="single" w:sz="4" w:space="0" w:color="auto"/>
              <w:right w:val="nil"/>
            </w:tcBorders>
          </w:tcPr>
          <w:p w14:paraId="1FCCFA04" w14:textId="77777777" w:rsidR="00DC4673" w:rsidRPr="00A424F3" w:rsidRDefault="00DC4673" w:rsidP="0015291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424F3">
              <w:rPr>
                <w:rFonts w:ascii="Times New Roman" w:hAnsi="Times New Roman" w:cs="Times New Roman"/>
                <w:sz w:val="22"/>
              </w:rPr>
              <w:t>Total(n=151)</w:t>
            </w:r>
          </w:p>
        </w:tc>
        <w:tc>
          <w:tcPr>
            <w:tcW w:w="1744" w:type="dxa"/>
            <w:tcBorders>
              <w:left w:val="nil"/>
              <w:bottom w:val="single" w:sz="4" w:space="0" w:color="auto"/>
              <w:right w:val="nil"/>
            </w:tcBorders>
          </w:tcPr>
          <w:p w14:paraId="15A033C3" w14:textId="079C41A9" w:rsidR="00DC4673" w:rsidRPr="00A424F3" w:rsidRDefault="00DC4673" w:rsidP="0015291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utoantibody Negative</w:t>
            </w:r>
            <w:r w:rsidRPr="00A424F3">
              <w:rPr>
                <w:rFonts w:ascii="Times New Roman" w:hAnsi="Times New Roman" w:cs="Times New Roman"/>
                <w:sz w:val="22"/>
              </w:rPr>
              <w:t xml:space="preserve"> (n=8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A424F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70" w:type="dxa"/>
            <w:tcBorders>
              <w:left w:val="nil"/>
              <w:bottom w:val="single" w:sz="4" w:space="0" w:color="auto"/>
              <w:right w:val="nil"/>
            </w:tcBorders>
          </w:tcPr>
          <w:p w14:paraId="3DEE7E2E" w14:textId="5381999B" w:rsidR="00DC4673" w:rsidRPr="00A424F3" w:rsidRDefault="00DC4673" w:rsidP="0015291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utoantibody Positive</w:t>
            </w:r>
            <w:r w:rsidRPr="00A424F3">
              <w:rPr>
                <w:rFonts w:ascii="Times New Roman" w:hAnsi="Times New Roman" w:cs="Times New Roman"/>
                <w:sz w:val="22"/>
              </w:rPr>
              <w:t xml:space="preserve"> (n=</w:t>
            </w:r>
            <w:r>
              <w:rPr>
                <w:rFonts w:ascii="Times New Roman" w:hAnsi="Times New Roman" w:cs="Times New Roman"/>
                <w:sz w:val="22"/>
              </w:rPr>
              <w:t>70</w:t>
            </w:r>
            <w:r w:rsidRPr="00A424F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016B8959" w14:textId="77777777" w:rsidR="00DC4673" w:rsidRPr="00A424F3" w:rsidRDefault="00DC4673" w:rsidP="0015291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14E91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A424F3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</w:tr>
      <w:tr w:rsidR="00DC4673" w:rsidRPr="00A424F3" w14:paraId="3E847E42" w14:textId="77777777" w:rsidTr="00152917">
        <w:trPr>
          <w:trHeight w:val="144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E93197" w14:textId="77777777" w:rsidR="00DC4673" w:rsidRPr="00A424F3" w:rsidRDefault="00DC4673" w:rsidP="00152917">
            <w:pPr>
              <w:rPr>
                <w:rFonts w:ascii="Times New Roman" w:hAnsi="Times New Roman" w:cs="Times New Roman"/>
                <w:sz w:val="22"/>
              </w:rPr>
            </w:pPr>
            <w:r w:rsidRPr="00A424F3">
              <w:rPr>
                <w:rFonts w:ascii="Times New Roman" w:hAnsi="Times New Roman" w:cs="Times New Roman"/>
                <w:sz w:val="22"/>
              </w:rPr>
              <w:t>Sex,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424F3">
              <w:rPr>
                <w:rFonts w:ascii="Times New Roman" w:hAnsi="Times New Roman" w:cs="Times New Roman"/>
                <w:sz w:val="22"/>
              </w:rPr>
              <w:t>n (%)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2012D6" w14:textId="77777777" w:rsidR="00DC4673" w:rsidRPr="001023DB" w:rsidRDefault="00DC4673" w:rsidP="0015291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7F5493" w14:textId="77777777" w:rsidR="00DC4673" w:rsidRPr="00A424F3" w:rsidRDefault="00DC4673" w:rsidP="0015291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DC6FC5" w14:textId="77777777" w:rsidR="00DC4673" w:rsidRPr="00A424F3" w:rsidRDefault="00DC4673" w:rsidP="0015291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B8AAFC" w14:textId="18273E58" w:rsidR="00DC4673" w:rsidRPr="00A424F3" w:rsidRDefault="00254293" w:rsidP="00152917">
            <w:pPr>
              <w:rPr>
                <w:rFonts w:ascii="Times New Roman" w:hAnsi="Times New Roman" w:cs="Times New Roman"/>
                <w:sz w:val="22"/>
              </w:rPr>
            </w:pPr>
            <w:r w:rsidRPr="00254293">
              <w:rPr>
                <w:rFonts w:ascii="Times New Roman" w:hAnsi="Times New Roman" w:cs="Times New Roman"/>
                <w:sz w:val="22"/>
              </w:rPr>
              <w:t>0.59</w:t>
            </w:r>
          </w:p>
        </w:tc>
      </w:tr>
      <w:tr w:rsidR="00DC4673" w:rsidRPr="00A424F3" w14:paraId="5F6158D3" w14:textId="77777777" w:rsidTr="00152917">
        <w:trPr>
          <w:trHeight w:val="10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BEC755A" w14:textId="77777777" w:rsidR="00DC4673" w:rsidRPr="00A424F3" w:rsidRDefault="00DC4673" w:rsidP="0015291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al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395EF38F" w14:textId="77777777" w:rsidR="00DC4673" w:rsidRPr="00A424F3" w:rsidRDefault="00DC4673" w:rsidP="00152917">
            <w:pPr>
              <w:rPr>
                <w:rFonts w:ascii="Times New Roman" w:hAnsi="Times New Roman" w:cs="Times New Roman"/>
                <w:sz w:val="22"/>
              </w:rPr>
            </w:pPr>
            <w:r w:rsidRPr="00A424F3">
              <w:rPr>
                <w:rFonts w:ascii="Times New Roman" w:hAnsi="Times New Roman" w:cs="Times New Roman"/>
                <w:sz w:val="22"/>
              </w:rPr>
              <w:t>111 (73.5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0AB28427" w14:textId="4280BCE2" w:rsidR="00DC4673" w:rsidRPr="00A424F3" w:rsidRDefault="00254293" w:rsidP="00152917">
            <w:pPr>
              <w:rPr>
                <w:rFonts w:ascii="Times New Roman" w:hAnsi="Times New Roman" w:cs="Times New Roman"/>
                <w:sz w:val="22"/>
              </w:rPr>
            </w:pPr>
            <w:r w:rsidRPr="00254293">
              <w:rPr>
                <w:rFonts w:ascii="Times New Roman" w:hAnsi="Times New Roman" w:cs="Times New Roman"/>
                <w:sz w:val="22"/>
              </w:rPr>
              <w:t>61 (75.3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7D847F6A" w14:textId="3F8E2707" w:rsidR="00DC4673" w:rsidRPr="00A424F3" w:rsidRDefault="00254293" w:rsidP="00152917">
            <w:pPr>
              <w:rPr>
                <w:rFonts w:ascii="Times New Roman" w:hAnsi="Times New Roman" w:cs="Times New Roman"/>
                <w:sz w:val="22"/>
              </w:rPr>
            </w:pPr>
            <w:r w:rsidRPr="00254293">
              <w:rPr>
                <w:rFonts w:ascii="Times New Roman" w:hAnsi="Times New Roman" w:cs="Times New Roman"/>
                <w:sz w:val="22"/>
              </w:rPr>
              <w:t>50 (71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190F00" w14:textId="77777777" w:rsidR="00DC4673" w:rsidRPr="00A424F3" w:rsidRDefault="00DC4673" w:rsidP="0015291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C4673" w:rsidRPr="00A424F3" w14:paraId="3ADFCA54" w14:textId="77777777" w:rsidTr="00152917">
        <w:trPr>
          <w:trHeight w:val="6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4999116" w14:textId="77777777" w:rsidR="00DC4673" w:rsidRDefault="00DC4673" w:rsidP="0015291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424F3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025FCB31" w14:textId="77777777" w:rsidR="00DC4673" w:rsidRPr="00A424F3" w:rsidRDefault="00DC4673" w:rsidP="00152917">
            <w:pPr>
              <w:rPr>
                <w:rFonts w:ascii="Times New Roman" w:hAnsi="Times New Roman" w:cs="Times New Roman"/>
                <w:sz w:val="22"/>
              </w:rPr>
            </w:pPr>
            <w:r w:rsidRPr="00A424F3">
              <w:rPr>
                <w:rFonts w:ascii="Times New Roman" w:hAnsi="Times New Roman" w:cs="Times New Roman"/>
                <w:sz w:val="22"/>
              </w:rPr>
              <w:t>40 (26.5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3002D43E" w14:textId="77777777" w:rsidR="00DC4673" w:rsidRPr="00A424F3" w:rsidRDefault="00DC4673" w:rsidP="00152917">
            <w:pPr>
              <w:rPr>
                <w:rFonts w:ascii="Times New Roman" w:hAnsi="Times New Roman" w:cs="Times New Roman"/>
                <w:sz w:val="22"/>
              </w:rPr>
            </w:pPr>
            <w:r w:rsidRPr="00A424F3">
              <w:rPr>
                <w:rFonts w:ascii="Times New Roman" w:hAnsi="Times New Roman" w:cs="Times New Roman"/>
                <w:sz w:val="22"/>
              </w:rPr>
              <w:t>27 (32.5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77952644" w14:textId="77777777" w:rsidR="00DC4673" w:rsidRPr="00A424F3" w:rsidRDefault="00DC4673" w:rsidP="00152917">
            <w:pPr>
              <w:rPr>
                <w:rFonts w:ascii="Times New Roman" w:hAnsi="Times New Roman" w:cs="Times New Roman"/>
                <w:sz w:val="22"/>
              </w:rPr>
            </w:pPr>
            <w:r w:rsidRPr="00A424F3">
              <w:rPr>
                <w:rFonts w:ascii="Times New Roman" w:hAnsi="Times New Roman" w:cs="Times New Roman"/>
                <w:sz w:val="22"/>
              </w:rPr>
              <w:t>13 (19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E9E415" w14:textId="77777777" w:rsidR="00DC4673" w:rsidRPr="00A424F3" w:rsidRDefault="00DC4673" w:rsidP="0015291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C4673" w:rsidRPr="00A424F3" w14:paraId="1CF49C20" w14:textId="77777777" w:rsidTr="00152917">
        <w:trPr>
          <w:trHeight w:val="17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661C40B" w14:textId="77777777" w:rsidR="00DC4673" w:rsidRPr="00A424F3" w:rsidRDefault="00DC4673" w:rsidP="00152917">
            <w:pPr>
              <w:tabs>
                <w:tab w:val="left" w:pos="1203"/>
              </w:tabs>
              <w:rPr>
                <w:rFonts w:ascii="Times New Roman" w:hAnsi="Times New Roman" w:cs="Times New Roman"/>
                <w:sz w:val="22"/>
              </w:rPr>
            </w:pPr>
            <w:r w:rsidRPr="00A424F3">
              <w:rPr>
                <w:rFonts w:ascii="Times New Roman" w:hAnsi="Times New Roman" w:cs="Times New Roman"/>
                <w:sz w:val="22"/>
              </w:rPr>
              <w:t>Age, year, Mean ± SD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5FAAB76E" w14:textId="77777777" w:rsidR="00DC4673" w:rsidRPr="00A424F3" w:rsidRDefault="00DC4673" w:rsidP="00152917">
            <w:pPr>
              <w:rPr>
                <w:rFonts w:ascii="Times New Roman" w:hAnsi="Times New Roman" w:cs="Times New Roman"/>
                <w:sz w:val="22"/>
              </w:rPr>
            </w:pPr>
            <w:r w:rsidRPr="00A424F3">
              <w:rPr>
                <w:rFonts w:ascii="Times New Roman" w:hAnsi="Times New Roman" w:cs="Times New Roman"/>
                <w:sz w:val="22"/>
              </w:rPr>
              <w:t>61.9 ± 9.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334BE435" w14:textId="7AB9AA42" w:rsidR="00DC4673" w:rsidRPr="00A424F3" w:rsidRDefault="00254293" w:rsidP="00152917">
            <w:pPr>
              <w:rPr>
                <w:rFonts w:ascii="Times New Roman" w:hAnsi="Times New Roman" w:cs="Times New Roman"/>
                <w:sz w:val="22"/>
              </w:rPr>
            </w:pPr>
            <w:r w:rsidRPr="00254293">
              <w:rPr>
                <w:rFonts w:ascii="Times New Roman" w:hAnsi="Times New Roman" w:cs="Times New Roman"/>
                <w:sz w:val="22"/>
              </w:rPr>
              <w:t>61.5 ± 10.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017E98A7" w14:textId="4F9F2B8D" w:rsidR="00DC4673" w:rsidRPr="00A424F3" w:rsidRDefault="00254293" w:rsidP="00152917">
            <w:pPr>
              <w:rPr>
                <w:rFonts w:ascii="Times New Roman" w:hAnsi="Times New Roman" w:cs="Times New Roman"/>
                <w:sz w:val="22"/>
              </w:rPr>
            </w:pPr>
            <w:r w:rsidRPr="00254293">
              <w:rPr>
                <w:rFonts w:ascii="Times New Roman" w:hAnsi="Times New Roman" w:cs="Times New Roman"/>
                <w:sz w:val="22"/>
              </w:rPr>
              <w:t>62.3 ± 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B2F883" w14:textId="4892EE72" w:rsidR="00DC4673" w:rsidRPr="00A424F3" w:rsidRDefault="00254293" w:rsidP="00152917">
            <w:pPr>
              <w:rPr>
                <w:rFonts w:ascii="Times New Roman" w:hAnsi="Times New Roman" w:cs="Times New Roman"/>
                <w:sz w:val="22"/>
              </w:rPr>
            </w:pPr>
            <w:r w:rsidRPr="00254293">
              <w:rPr>
                <w:rFonts w:ascii="Times New Roman" w:hAnsi="Times New Roman" w:cs="Times New Roman"/>
                <w:sz w:val="22"/>
              </w:rPr>
              <w:t>0.62</w:t>
            </w:r>
          </w:p>
        </w:tc>
      </w:tr>
      <w:tr w:rsidR="00DC4673" w:rsidRPr="00A424F3" w14:paraId="12F66268" w14:textId="77777777" w:rsidTr="00152917">
        <w:trPr>
          <w:trHeight w:val="5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F16313E" w14:textId="5DD88F5D" w:rsidR="00DC4673" w:rsidRPr="008D32A7" w:rsidRDefault="00DC4673" w:rsidP="00152917">
            <w:pPr>
              <w:rPr>
                <w:rFonts w:ascii="Times New Roman" w:hAnsi="Times New Roman" w:cs="Times New Roman"/>
                <w:sz w:val="22"/>
              </w:rPr>
            </w:pPr>
            <w:r w:rsidRPr="008D32A7">
              <w:rPr>
                <w:rFonts w:ascii="Times New Roman" w:hAnsi="Times New Roman" w:cs="Times New Roman"/>
                <w:sz w:val="22"/>
              </w:rPr>
              <w:t>Smoking</w:t>
            </w:r>
            <w:r w:rsidR="007861F7" w:rsidRPr="008D32A7">
              <w:rPr>
                <w:rFonts w:ascii="Times New Roman" w:hAnsi="Times New Roman" w:cs="Times New Roman"/>
                <w:sz w:val="22"/>
              </w:rPr>
              <w:t xml:space="preserve"> history</w:t>
            </w:r>
            <w:r w:rsidRPr="008D32A7">
              <w:rPr>
                <w:rFonts w:ascii="Times New Roman" w:hAnsi="Times New Roman" w:cs="Times New Roman"/>
                <w:sz w:val="22"/>
              </w:rPr>
              <w:t>, n (%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416C0B83" w14:textId="77777777" w:rsidR="00DC4673" w:rsidRPr="008D32A7" w:rsidRDefault="00DC4673" w:rsidP="0015291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69028152" w14:textId="77777777" w:rsidR="00DC4673" w:rsidRPr="008D32A7" w:rsidRDefault="00DC4673" w:rsidP="0015291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202813BD" w14:textId="77777777" w:rsidR="00DC4673" w:rsidRPr="008D32A7" w:rsidRDefault="00DC4673" w:rsidP="0015291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89F12F" w14:textId="0CC75271" w:rsidR="00DC4673" w:rsidRPr="00A424F3" w:rsidRDefault="00701E5F" w:rsidP="00152917">
            <w:pPr>
              <w:rPr>
                <w:rFonts w:ascii="Times New Roman" w:hAnsi="Times New Roman" w:cs="Times New Roman"/>
                <w:sz w:val="22"/>
              </w:rPr>
            </w:pPr>
            <w:r w:rsidRPr="008D32A7">
              <w:rPr>
                <w:rFonts w:ascii="Times New Roman" w:hAnsi="Times New Roman" w:cs="Times New Roman"/>
                <w:sz w:val="22"/>
              </w:rPr>
              <w:t>0.538</w:t>
            </w:r>
          </w:p>
        </w:tc>
      </w:tr>
      <w:tr w:rsidR="00DC4673" w:rsidRPr="00A424F3" w14:paraId="633CE81F" w14:textId="77777777" w:rsidTr="00152917">
        <w:trPr>
          <w:trHeight w:val="14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129EA74" w14:textId="77777777" w:rsidR="00DC4673" w:rsidRPr="00A424F3" w:rsidRDefault="00DC4673" w:rsidP="0015291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424F3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1014203D" w14:textId="77777777" w:rsidR="00DC4673" w:rsidRPr="00A424F3" w:rsidRDefault="00DC4673" w:rsidP="00152917">
            <w:pPr>
              <w:rPr>
                <w:rFonts w:ascii="Times New Roman" w:hAnsi="Times New Roman" w:cs="Times New Roman"/>
                <w:sz w:val="22"/>
              </w:rPr>
            </w:pPr>
            <w:r w:rsidRPr="00A424F3">
              <w:rPr>
                <w:rFonts w:ascii="Times New Roman" w:hAnsi="Times New Roman" w:cs="Times New Roman"/>
                <w:sz w:val="22"/>
              </w:rPr>
              <w:t>65 (43.0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6F256B32" w14:textId="05E5ECC0" w:rsidR="00DC4673" w:rsidRPr="00A424F3" w:rsidRDefault="00254293" w:rsidP="00152917">
            <w:pPr>
              <w:rPr>
                <w:rFonts w:ascii="Times New Roman" w:hAnsi="Times New Roman" w:cs="Times New Roman"/>
                <w:sz w:val="22"/>
              </w:rPr>
            </w:pPr>
            <w:r w:rsidRPr="00254293">
              <w:rPr>
                <w:rFonts w:ascii="Times New Roman" w:hAnsi="Times New Roman" w:cs="Times New Roman"/>
                <w:sz w:val="22"/>
              </w:rPr>
              <w:t>33 (40.7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098E4F5C" w14:textId="72E61D73" w:rsidR="00DC4673" w:rsidRPr="00A424F3" w:rsidRDefault="00254293" w:rsidP="00152917">
            <w:pPr>
              <w:rPr>
                <w:rFonts w:ascii="Times New Roman" w:hAnsi="Times New Roman" w:cs="Times New Roman"/>
                <w:sz w:val="22"/>
              </w:rPr>
            </w:pPr>
            <w:r w:rsidRPr="00254293">
              <w:rPr>
                <w:rFonts w:ascii="Times New Roman" w:hAnsi="Times New Roman" w:cs="Times New Roman"/>
                <w:sz w:val="22"/>
              </w:rPr>
              <w:t>32 (45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872901" w14:textId="77777777" w:rsidR="00DC4673" w:rsidRPr="00A424F3" w:rsidRDefault="00DC4673" w:rsidP="0015291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C4673" w:rsidRPr="00A424F3" w14:paraId="1B2CF05A" w14:textId="77777777" w:rsidTr="00152917">
        <w:trPr>
          <w:trHeight w:val="10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2A1E885" w14:textId="77777777" w:rsidR="00DC4673" w:rsidRPr="00A424F3" w:rsidRDefault="00DC4673" w:rsidP="0015291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424F3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08620871" w14:textId="77777777" w:rsidR="00DC4673" w:rsidRPr="00A424F3" w:rsidRDefault="00DC4673" w:rsidP="00152917">
            <w:pPr>
              <w:rPr>
                <w:rFonts w:ascii="Times New Roman" w:hAnsi="Times New Roman" w:cs="Times New Roman"/>
                <w:sz w:val="22"/>
              </w:rPr>
            </w:pPr>
            <w:r w:rsidRPr="00A424F3">
              <w:rPr>
                <w:rFonts w:ascii="Times New Roman" w:hAnsi="Times New Roman" w:cs="Times New Roman"/>
                <w:sz w:val="22"/>
              </w:rPr>
              <w:t>86 (57.0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33EA8D86" w14:textId="0EF255FA" w:rsidR="00DC4673" w:rsidRPr="00A424F3" w:rsidRDefault="00701E5F" w:rsidP="00152917">
            <w:pPr>
              <w:rPr>
                <w:rFonts w:ascii="Times New Roman" w:hAnsi="Times New Roman" w:cs="Times New Roman"/>
                <w:sz w:val="22"/>
              </w:rPr>
            </w:pPr>
            <w:r w:rsidRPr="00701E5F">
              <w:rPr>
                <w:rFonts w:ascii="Times New Roman" w:hAnsi="Times New Roman" w:cs="Times New Roman"/>
                <w:sz w:val="22"/>
              </w:rPr>
              <w:t>48 (59.3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4844298B" w14:textId="0D95BB1A" w:rsidR="00DC4673" w:rsidRPr="00A424F3" w:rsidRDefault="00701E5F" w:rsidP="00152917">
            <w:pPr>
              <w:rPr>
                <w:rFonts w:ascii="Times New Roman" w:hAnsi="Times New Roman" w:cs="Times New Roman"/>
                <w:sz w:val="22"/>
              </w:rPr>
            </w:pPr>
            <w:r w:rsidRPr="00701E5F">
              <w:rPr>
                <w:rFonts w:ascii="Times New Roman" w:hAnsi="Times New Roman" w:cs="Times New Roman"/>
                <w:sz w:val="22"/>
              </w:rPr>
              <w:t>38 (5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FA877E" w14:textId="77777777" w:rsidR="00DC4673" w:rsidRPr="00A424F3" w:rsidRDefault="00DC4673" w:rsidP="0015291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C4673" w:rsidRPr="00A424F3" w14:paraId="4C49139C" w14:textId="77777777" w:rsidTr="00152917">
        <w:trPr>
          <w:trHeight w:val="13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60D5EAD" w14:textId="77777777" w:rsidR="00DC4673" w:rsidRPr="00A424F3" w:rsidRDefault="00DC4673" w:rsidP="00152917">
            <w:pPr>
              <w:rPr>
                <w:rFonts w:ascii="Times New Roman" w:hAnsi="Times New Roman" w:cs="Times New Roman"/>
                <w:sz w:val="22"/>
              </w:rPr>
            </w:pPr>
            <w:r w:rsidRPr="00A424F3">
              <w:rPr>
                <w:rFonts w:ascii="Times New Roman" w:hAnsi="Times New Roman" w:cs="Times New Roman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athologica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424F3">
              <w:rPr>
                <w:rFonts w:ascii="Times New Roman" w:hAnsi="Times New Roman" w:cs="Times New Roman"/>
                <w:sz w:val="22"/>
              </w:rPr>
              <w:t>type, n (%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69F5CC3E" w14:textId="77777777" w:rsidR="00DC4673" w:rsidRPr="00A424F3" w:rsidRDefault="00DC4673" w:rsidP="0015291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15A9459C" w14:textId="77777777" w:rsidR="00DC4673" w:rsidRPr="00A424F3" w:rsidRDefault="00DC4673" w:rsidP="0015291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19E03868" w14:textId="77777777" w:rsidR="00DC4673" w:rsidRPr="00A424F3" w:rsidRDefault="00DC4673" w:rsidP="0015291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E0B33D" w14:textId="3DF4165A" w:rsidR="00DC4673" w:rsidRPr="00A424F3" w:rsidRDefault="00701E5F" w:rsidP="00152917">
            <w:pPr>
              <w:rPr>
                <w:rFonts w:ascii="Times New Roman" w:hAnsi="Times New Roman" w:cs="Times New Roman"/>
                <w:sz w:val="22"/>
              </w:rPr>
            </w:pPr>
            <w:r w:rsidRPr="00701E5F">
              <w:rPr>
                <w:rFonts w:ascii="Times New Roman" w:hAnsi="Times New Roman" w:cs="Times New Roman"/>
                <w:sz w:val="22"/>
              </w:rPr>
              <w:t>0.577</w:t>
            </w:r>
          </w:p>
        </w:tc>
      </w:tr>
      <w:tr w:rsidR="00DC4673" w:rsidRPr="00A424F3" w14:paraId="4CD2EEFA" w14:textId="77777777" w:rsidTr="00152917">
        <w:trPr>
          <w:trHeight w:val="23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A822974" w14:textId="77777777" w:rsidR="00DC4673" w:rsidRPr="001023DB" w:rsidRDefault="00DC4673" w:rsidP="00152917">
            <w:pPr>
              <w:ind w:firstLineChars="100" w:firstLine="220"/>
              <w:rPr>
                <w:rFonts w:ascii="Times New Roman" w:hAnsi="Times New Roman" w:cs="Times New Roman"/>
                <w:color w:val="101214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01214"/>
                <w:sz w:val="22"/>
                <w:shd w:val="clear" w:color="auto" w:fill="FFFFFF"/>
              </w:rPr>
              <w:t>Small</w:t>
            </w:r>
            <w:r>
              <w:rPr>
                <w:rFonts w:ascii="Times New Roman" w:hAnsi="Times New Roman" w:cs="Times New Roman" w:hint="eastAsia"/>
                <w:color w:val="101214"/>
                <w:sz w:val="22"/>
                <w:shd w:val="clear" w:color="auto" w:fill="FFFFFF"/>
              </w:rPr>
              <w:t xml:space="preserve"> </w:t>
            </w:r>
            <w:r w:rsidRPr="00A424F3">
              <w:rPr>
                <w:rFonts w:ascii="Times New Roman" w:hAnsi="Times New Roman" w:cs="Times New Roman"/>
                <w:color w:val="101214"/>
                <w:sz w:val="22"/>
                <w:shd w:val="clear" w:color="auto" w:fill="FFFFFF"/>
              </w:rPr>
              <w:t>cell lung cancer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5E7D228D" w14:textId="77777777" w:rsidR="00DC4673" w:rsidRPr="00A424F3" w:rsidRDefault="00DC4673" w:rsidP="00152917">
            <w:pPr>
              <w:rPr>
                <w:rFonts w:ascii="Times New Roman" w:hAnsi="Times New Roman" w:cs="Times New Roman"/>
                <w:sz w:val="22"/>
              </w:rPr>
            </w:pPr>
            <w:r w:rsidRPr="00A424F3">
              <w:rPr>
                <w:rFonts w:ascii="Times New Roman" w:hAnsi="Times New Roman" w:cs="Times New Roman"/>
                <w:sz w:val="22"/>
              </w:rPr>
              <w:t>61 (40.4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01A36C25" w14:textId="5A2A09CB" w:rsidR="00DC4673" w:rsidRPr="00A424F3" w:rsidRDefault="00701E5F" w:rsidP="00152917">
            <w:pPr>
              <w:rPr>
                <w:rFonts w:ascii="Times New Roman" w:hAnsi="Times New Roman" w:cs="Times New Roman"/>
                <w:sz w:val="22"/>
              </w:rPr>
            </w:pPr>
            <w:r w:rsidRPr="00701E5F">
              <w:rPr>
                <w:rFonts w:ascii="Times New Roman" w:hAnsi="Times New Roman" w:cs="Times New Roman"/>
                <w:sz w:val="22"/>
              </w:rPr>
              <w:t>35 (43.2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757870A6" w14:textId="56CC03D4" w:rsidR="00DC4673" w:rsidRPr="00A424F3" w:rsidRDefault="00701E5F" w:rsidP="00152917">
            <w:pPr>
              <w:rPr>
                <w:rFonts w:ascii="Times New Roman" w:hAnsi="Times New Roman" w:cs="Times New Roman"/>
                <w:sz w:val="22"/>
              </w:rPr>
            </w:pPr>
            <w:r w:rsidRPr="00701E5F">
              <w:rPr>
                <w:rFonts w:ascii="Times New Roman" w:hAnsi="Times New Roman" w:cs="Times New Roman"/>
                <w:sz w:val="22"/>
              </w:rPr>
              <w:t>26 (37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868CC3" w14:textId="77777777" w:rsidR="00DC4673" w:rsidRPr="00A424F3" w:rsidRDefault="00DC4673" w:rsidP="0015291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C4673" w:rsidRPr="00A424F3" w14:paraId="2312B7DC" w14:textId="77777777" w:rsidTr="00152917">
        <w:trPr>
          <w:trHeight w:val="1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326DA5D" w14:textId="77777777" w:rsidR="00DC4673" w:rsidRPr="001023DB" w:rsidRDefault="00DC4673" w:rsidP="00152917">
            <w:pPr>
              <w:ind w:firstLineChars="100" w:firstLine="220"/>
              <w:rPr>
                <w:rFonts w:ascii="Times New Roman" w:hAnsi="Times New Roman" w:cs="Times New Roman"/>
                <w:color w:val="101214"/>
                <w:sz w:val="22"/>
                <w:shd w:val="clear" w:color="auto" w:fill="FFFFFF"/>
              </w:rPr>
            </w:pPr>
            <w:r w:rsidRPr="00A424F3">
              <w:rPr>
                <w:rFonts w:ascii="Times New Roman" w:hAnsi="Times New Roman" w:cs="Times New Roman"/>
                <w:color w:val="101214"/>
                <w:sz w:val="22"/>
                <w:shd w:val="clear" w:color="auto" w:fill="FFFFFF"/>
              </w:rPr>
              <w:t>Adenocarcinoma of the lun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1494110F" w14:textId="77777777" w:rsidR="00DC4673" w:rsidRPr="00A424F3" w:rsidRDefault="00DC4673" w:rsidP="00152917">
            <w:pPr>
              <w:rPr>
                <w:rFonts w:ascii="Times New Roman" w:hAnsi="Times New Roman" w:cs="Times New Roman"/>
                <w:sz w:val="22"/>
              </w:rPr>
            </w:pPr>
            <w:r w:rsidRPr="00A424F3">
              <w:rPr>
                <w:rFonts w:ascii="Times New Roman" w:hAnsi="Times New Roman" w:cs="Times New Roman"/>
                <w:sz w:val="22"/>
              </w:rPr>
              <w:t>58 (38.4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0F5F15D0" w14:textId="0069A41A" w:rsidR="00DC4673" w:rsidRPr="00A424F3" w:rsidRDefault="00701E5F" w:rsidP="00152917">
            <w:pPr>
              <w:rPr>
                <w:rFonts w:ascii="Times New Roman" w:hAnsi="Times New Roman" w:cs="Times New Roman"/>
                <w:sz w:val="22"/>
              </w:rPr>
            </w:pPr>
            <w:r w:rsidRPr="00701E5F">
              <w:rPr>
                <w:rFonts w:ascii="Times New Roman" w:hAnsi="Times New Roman" w:cs="Times New Roman"/>
                <w:sz w:val="22"/>
              </w:rPr>
              <w:t>28 (34.6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4DD48A3A" w14:textId="6DB6D180" w:rsidR="00DC4673" w:rsidRPr="00A424F3" w:rsidRDefault="00701E5F" w:rsidP="00152917">
            <w:pPr>
              <w:rPr>
                <w:rFonts w:ascii="Times New Roman" w:hAnsi="Times New Roman" w:cs="Times New Roman"/>
                <w:sz w:val="22"/>
              </w:rPr>
            </w:pPr>
            <w:r w:rsidRPr="00701E5F">
              <w:rPr>
                <w:rFonts w:ascii="Times New Roman" w:hAnsi="Times New Roman" w:cs="Times New Roman"/>
                <w:sz w:val="22"/>
              </w:rPr>
              <w:t>30 (42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C7BFB7" w14:textId="77777777" w:rsidR="00DC4673" w:rsidRPr="00A424F3" w:rsidRDefault="00DC4673" w:rsidP="0015291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C4673" w:rsidRPr="00A424F3" w14:paraId="1FF7D1DE" w14:textId="77777777" w:rsidTr="00152917">
        <w:trPr>
          <w:trHeight w:val="16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0242773" w14:textId="77777777" w:rsidR="00DC4673" w:rsidRPr="00A424F3" w:rsidRDefault="00DC4673" w:rsidP="0015291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424F3">
              <w:rPr>
                <w:rFonts w:ascii="Times New Roman" w:hAnsi="Times New Roman" w:cs="Times New Roman"/>
                <w:color w:val="101214"/>
                <w:sz w:val="22"/>
                <w:shd w:val="clear" w:color="auto" w:fill="FFFFFF"/>
              </w:rPr>
              <w:t>Squamous cell carcinoma of lun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260A26EB" w14:textId="77777777" w:rsidR="00DC4673" w:rsidRPr="006739F6" w:rsidRDefault="00DC4673" w:rsidP="00152917">
            <w:pPr>
              <w:rPr>
                <w:rFonts w:ascii="Times New Roman" w:hAnsi="Times New Roman" w:cs="Times New Roman"/>
                <w:sz w:val="22"/>
              </w:rPr>
            </w:pPr>
            <w:r w:rsidRPr="00A424F3">
              <w:rPr>
                <w:rFonts w:ascii="Times New Roman" w:hAnsi="Times New Roman" w:cs="Times New Roman"/>
                <w:sz w:val="22"/>
              </w:rPr>
              <w:t>32 (21.2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6E83CB6D" w14:textId="0CDC21A2" w:rsidR="00DC4673" w:rsidRPr="00A424F3" w:rsidRDefault="00701E5F" w:rsidP="00152917">
            <w:pPr>
              <w:rPr>
                <w:rFonts w:ascii="Times New Roman" w:hAnsi="Times New Roman" w:cs="Times New Roman"/>
                <w:sz w:val="22"/>
              </w:rPr>
            </w:pPr>
            <w:r w:rsidRPr="00701E5F">
              <w:rPr>
                <w:rFonts w:ascii="Times New Roman" w:hAnsi="Times New Roman" w:cs="Times New Roman"/>
                <w:sz w:val="22"/>
              </w:rPr>
              <w:t>18 (22.2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51200E6E" w14:textId="3B2EBEF7" w:rsidR="00DC4673" w:rsidRPr="00A424F3" w:rsidRDefault="00701E5F" w:rsidP="00152917">
            <w:pPr>
              <w:rPr>
                <w:rFonts w:ascii="Times New Roman" w:hAnsi="Times New Roman" w:cs="Times New Roman"/>
                <w:sz w:val="22"/>
              </w:rPr>
            </w:pPr>
            <w:r w:rsidRPr="00701E5F">
              <w:rPr>
                <w:rFonts w:ascii="Times New Roman" w:hAnsi="Times New Roman" w:cs="Times New Roman"/>
                <w:sz w:val="22"/>
              </w:rPr>
              <w:t>14 (20</w:t>
            </w:r>
            <w:r>
              <w:rPr>
                <w:rFonts w:ascii="Times New Roman" w:hAnsi="Times New Roman" w:cs="Times New Roman"/>
                <w:sz w:val="22"/>
              </w:rPr>
              <w:t>.0</w:t>
            </w:r>
            <w:r w:rsidRPr="00701E5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D67949" w14:textId="77777777" w:rsidR="00DC4673" w:rsidRPr="00A424F3" w:rsidRDefault="00DC4673" w:rsidP="0015291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C4673" w:rsidRPr="00A424F3" w14:paraId="7A6627A6" w14:textId="77777777" w:rsidTr="00152917">
        <w:trPr>
          <w:trHeight w:val="12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13AFE28" w14:textId="77777777" w:rsidR="00DC4673" w:rsidRPr="00A424F3" w:rsidRDefault="00DC4673" w:rsidP="0015291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thologica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424F3">
              <w:rPr>
                <w:rFonts w:ascii="Times New Roman" w:hAnsi="Times New Roman" w:cs="Times New Roman"/>
                <w:sz w:val="22"/>
              </w:rPr>
              <w:t>stage, n (%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4F34E31A" w14:textId="77777777" w:rsidR="00DC4673" w:rsidRPr="00A424F3" w:rsidRDefault="00DC4673" w:rsidP="0015291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3AF93A7B" w14:textId="77777777" w:rsidR="00DC4673" w:rsidRPr="00A424F3" w:rsidRDefault="00DC4673" w:rsidP="0015291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0645646B" w14:textId="77777777" w:rsidR="00DC4673" w:rsidRPr="00A424F3" w:rsidRDefault="00DC4673" w:rsidP="0015291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2A0748" w14:textId="37D20265" w:rsidR="00DC4673" w:rsidRPr="00A424F3" w:rsidRDefault="00701E5F" w:rsidP="00152917">
            <w:pPr>
              <w:rPr>
                <w:rFonts w:ascii="Times New Roman" w:hAnsi="Times New Roman" w:cs="Times New Roman"/>
                <w:sz w:val="22"/>
              </w:rPr>
            </w:pPr>
            <w:r w:rsidRPr="00701E5F">
              <w:rPr>
                <w:rFonts w:ascii="Times New Roman" w:hAnsi="Times New Roman" w:cs="Times New Roman"/>
                <w:sz w:val="22"/>
              </w:rPr>
              <w:t>0.925</w:t>
            </w:r>
          </w:p>
        </w:tc>
      </w:tr>
      <w:tr w:rsidR="00DC4673" w:rsidRPr="00A424F3" w14:paraId="26891FE2" w14:textId="77777777" w:rsidTr="00152917">
        <w:trPr>
          <w:trHeight w:val="21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C0C0AFC" w14:textId="5136E19A" w:rsidR="00DC4673" w:rsidRPr="00A424F3" w:rsidRDefault="00DC4673" w:rsidP="0015291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424F3">
              <w:rPr>
                <w:rFonts w:ascii="Times New Roman" w:hAnsi="Times New Roman" w:cs="Times New Roman"/>
                <w:color w:val="101214"/>
                <w:sz w:val="22"/>
                <w:shd w:val="clear" w:color="auto" w:fill="FFFFFF"/>
              </w:rPr>
              <w:t>Phase</w:t>
            </w:r>
            <w:r>
              <w:rPr>
                <w:rFonts w:ascii="Times New Roman" w:hAnsi="Times New Roman" w:cs="Times New Roman" w:hint="eastAsia"/>
                <w:color w:val="101214"/>
                <w:sz w:val="22"/>
                <w:shd w:val="clear" w:color="auto" w:fill="FFFFFF"/>
              </w:rPr>
              <w:t xml:space="preserve"> </w:t>
            </w:r>
            <w:r w:rsidRPr="00A424F3">
              <w:rPr>
                <w:rFonts w:ascii="Times New Roman" w:hAnsi="Times New Roman" w:cs="Times New Roman"/>
                <w:color w:val="101214"/>
                <w:sz w:val="22"/>
                <w:shd w:val="clear" w:color="auto" w:fill="FFFFFF"/>
              </w:rPr>
              <w:t>Ⅰ</w:t>
            </w:r>
            <w:r w:rsidR="00E15E44">
              <w:rPr>
                <w:rFonts w:ascii="Times New Roman" w:hAnsi="Times New Roman" w:cs="Times New Roman"/>
                <w:color w:val="101214"/>
                <w:sz w:val="22"/>
                <w:shd w:val="clear" w:color="auto" w:fill="FFFFFF"/>
              </w:rPr>
              <w:t xml:space="preserve"> </w:t>
            </w:r>
            <w:r w:rsidRPr="00A424F3">
              <w:rPr>
                <w:rFonts w:ascii="Times New Roman" w:hAnsi="Times New Roman" w:cs="Times New Roman"/>
                <w:sz w:val="22"/>
              </w:rPr>
              <w:t>&amp;</w:t>
            </w:r>
            <w:r w:rsidR="00E15E4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424F3">
              <w:rPr>
                <w:rFonts w:ascii="Times New Roman" w:hAnsi="Times New Roman" w:cs="Times New Roman"/>
                <w:sz w:val="22"/>
              </w:rPr>
              <w:t>Ⅱ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350E2CCE" w14:textId="77777777" w:rsidR="00DC4673" w:rsidRPr="00A424F3" w:rsidRDefault="00DC4673" w:rsidP="00152917">
            <w:pPr>
              <w:rPr>
                <w:rFonts w:ascii="Times New Roman" w:hAnsi="Times New Roman" w:cs="Times New Roman"/>
                <w:sz w:val="22"/>
              </w:rPr>
            </w:pPr>
            <w:r w:rsidRPr="00A424F3">
              <w:rPr>
                <w:rFonts w:ascii="Times New Roman" w:hAnsi="Times New Roman" w:cs="Times New Roman"/>
                <w:sz w:val="22"/>
              </w:rPr>
              <w:t>19 (12.6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7BD9AAB5" w14:textId="61AEEE19" w:rsidR="00DC4673" w:rsidRPr="00A424F3" w:rsidRDefault="00701E5F" w:rsidP="00152917">
            <w:pPr>
              <w:rPr>
                <w:rFonts w:ascii="Times New Roman" w:hAnsi="Times New Roman" w:cs="Times New Roman"/>
                <w:sz w:val="22"/>
              </w:rPr>
            </w:pPr>
            <w:r w:rsidRPr="00701E5F">
              <w:rPr>
                <w:rFonts w:ascii="Times New Roman" w:hAnsi="Times New Roman" w:cs="Times New Roman"/>
                <w:sz w:val="22"/>
              </w:rPr>
              <w:t>10 (12.3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6876D3B8" w14:textId="66C3CD46" w:rsidR="00DC4673" w:rsidRPr="00A424F3" w:rsidRDefault="00701E5F" w:rsidP="00152917">
            <w:pPr>
              <w:rPr>
                <w:rFonts w:ascii="Times New Roman" w:hAnsi="Times New Roman" w:cs="Times New Roman"/>
                <w:sz w:val="22"/>
              </w:rPr>
            </w:pPr>
            <w:r w:rsidRPr="00701E5F">
              <w:rPr>
                <w:rFonts w:ascii="Times New Roman" w:hAnsi="Times New Roman" w:cs="Times New Roman"/>
                <w:sz w:val="22"/>
              </w:rPr>
              <w:t>9 (12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A51E53" w14:textId="77777777" w:rsidR="00DC4673" w:rsidRPr="00A424F3" w:rsidRDefault="00DC4673" w:rsidP="0015291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C4673" w:rsidRPr="00A424F3" w14:paraId="655E16FD" w14:textId="77777777" w:rsidTr="00152917">
        <w:trPr>
          <w:trHeight w:val="5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598F0BF" w14:textId="72BF3C84" w:rsidR="00DC4673" w:rsidRPr="00A424F3" w:rsidRDefault="00DC4673" w:rsidP="0015291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424F3">
              <w:rPr>
                <w:rFonts w:ascii="Times New Roman" w:hAnsi="Times New Roman" w:cs="Times New Roman"/>
                <w:color w:val="101214"/>
                <w:sz w:val="22"/>
                <w:shd w:val="clear" w:color="auto" w:fill="FFFFFF"/>
              </w:rPr>
              <w:t>Phase</w:t>
            </w:r>
            <w:r>
              <w:rPr>
                <w:rFonts w:ascii="Times New Roman" w:hAnsi="Times New Roman" w:cs="Times New Roman" w:hint="eastAsia"/>
                <w:color w:val="101214"/>
                <w:sz w:val="22"/>
                <w:shd w:val="clear" w:color="auto" w:fill="FFFFFF"/>
              </w:rPr>
              <w:t xml:space="preserve"> </w:t>
            </w:r>
            <w:r w:rsidRPr="00A424F3">
              <w:rPr>
                <w:rFonts w:ascii="Times New Roman" w:hAnsi="Times New Roman" w:cs="Times New Roman"/>
                <w:sz w:val="22"/>
              </w:rPr>
              <w:t>Ⅲ</w:t>
            </w:r>
            <w:r w:rsidR="00E15E4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424F3">
              <w:rPr>
                <w:rFonts w:ascii="Times New Roman" w:hAnsi="Times New Roman" w:cs="Times New Roman"/>
                <w:sz w:val="22"/>
              </w:rPr>
              <w:t>&amp;</w:t>
            </w:r>
            <w:r w:rsidR="00E15E4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424F3">
              <w:rPr>
                <w:rFonts w:ascii="Times New Roman" w:hAnsi="Times New Roman" w:cs="Times New Roman"/>
                <w:color w:val="101214"/>
                <w:sz w:val="22"/>
                <w:shd w:val="clear" w:color="auto" w:fill="FFFFFF"/>
              </w:rPr>
              <w:t>Ⅳ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0758D2D1" w14:textId="77777777" w:rsidR="00DC4673" w:rsidRPr="00A424F3" w:rsidRDefault="00DC4673" w:rsidP="00152917">
            <w:pPr>
              <w:rPr>
                <w:rFonts w:ascii="Times New Roman" w:hAnsi="Times New Roman" w:cs="Times New Roman"/>
                <w:sz w:val="22"/>
              </w:rPr>
            </w:pPr>
            <w:r w:rsidRPr="008B05EA">
              <w:rPr>
                <w:rFonts w:ascii="Times New Roman" w:hAnsi="Times New Roman" w:cs="Times New Roman"/>
                <w:sz w:val="22"/>
              </w:rPr>
              <w:t>132 (87.4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759C401D" w14:textId="13CA0E12" w:rsidR="00DC4673" w:rsidRPr="00A424F3" w:rsidRDefault="00701E5F" w:rsidP="00152917">
            <w:pPr>
              <w:rPr>
                <w:rFonts w:ascii="Times New Roman" w:hAnsi="Times New Roman" w:cs="Times New Roman"/>
                <w:sz w:val="22"/>
              </w:rPr>
            </w:pPr>
            <w:r w:rsidRPr="00701E5F">
              <w:rPr>
                <w:rFonts w:ascii="Times New Roman" w:hAnsi="Times New Roman" w:cs="Times New Roman"/>
                <w:sz w:val="22"/>
              </w:rPr>
              <w:t>71 (87.7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06548E7A" w14:textId="7A34FDD4" w:rsidR="00DC4673" w:rsidRPr="00A424F3" w:rsidRDefault="00701E5F" w:rsidP="00152917">
            <w:pPr>
              <w:rPr>
                <w:rFonts w:ascii="Times New Roman" w:hAnsi="Times New Roman" w:cs="Times New Roman"/>
                <w:sz w:val="22"/>
              </w:rPr>
            </w:pPr>
            <w:r w:rsidRPr="00701E5F">
              <w:rPr>
                <w:rFonts w:ascii="Times New Roman" w:hAnsi="Times New Roman" w:cs="Times New Roman"/>
                <w:sz w:val="22"/>
              </w:rPr>
              <w:t>61 (87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EA8E32" w14:textId="77777777" w:rsidR="00DC4673" w:rsidRPr="00A424F3" w:rsidRDefault="00DC4673" w:rsidP="0015291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C4673" w:rsidRPr="00A424F3" w14:paraId="524E9A89" w14:textId="77777777" w:rsidTr="00152917">
        <w:trPr>
          <w:trHeight w:val="6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5A4C771" w14:textId="77777777" w:rsidR="00DC4673" w:rsidRPr="00A424F3" w:rsidRDefault="00DC4673" w:rsidP="00152917">
            <w:pPr>
              <w:rPr>
                <w:rFonts w:ascii="Times New Roman" w:hAnsi="Times New Roman" w:cs="Times New Roman"/>
                <w:sz w:val="22"/>
              </w:rPr>
            </w:pPr>
            <w:r w:rsidRPr="00A424F3">
              <w:rPr>
                <w:rFonts w:ascii="Times New Roman" w:hAnsi="Times New Roman" w:cs="Times New Roman"/>
                <w:sz w:val="22"/>
              </w:rPr>
              <w:t>Treatment, n (%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7D842A97" w14:textId="77777777" w:rsidR="00DC4673" w:rsidRPr="00A424F3" w:rsidRDefault="00DC4673" w:rsidP="0015291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5262DC50" w14:textId="77777777" w:rsidR="00DC4673" w:rsidRPr="00A424F3" w:rsidRDefault="00DC4673" w:rsidP="0015291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35AAD3D6" w14:textId="77777777" w:rsidR="00DC4673" w:rsidRPr="00A424F3" w:rsidRDefault="00DC4673" w:rsidP="0015291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8D8C5C" w14:textId="345CFB24" w:rsidR="00DC4673" w:rsidRPr="00A424F3" w:rsidRDefault="007A751C" w:rsidP="00152917">
            <w:pPr>
              <w:rPr>
                <w:rFonts w:ascii="Times New Roman" w:hAnsi="Times New Roman" w:cs="Times New Roman"/>
                <w:sz w:val="22"/>
              </w:rPr>
            </w:pPr>
            <w:r w:rsidRPr="007A751C">
              <w:rPr>
                <w:rFonts w:ascii="Times New Roman" w:hAnsi="Times New Roman" w:cs="Times New Roman"/>
                <w:sz w:val="22"/>
              </w:rPr>
              <w:t>0.299</w:t>
            </w:r>
          </w:p>
        </w:tc>
      </w:tr>
      <w:tr w:rsidR="00DC4673" w:rsidRPr="00A424F3" w14:paraId="36E3AAAE" w14:textId="77777777" w:rsidTr="00152917">
        <w:trPr>
          <w:trHeight w:val="5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C8B5003" w14:textId="77777777" w:rsidR="00DC4673" w:rsidRPr="00A424F3" w:rsidRDefault="00DC4673" w:rsidP="0015291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424F3">
              <w:rPr>
                <w:rFonts w:ascii="Times New Roman" w:hAnsi="Times New Roman" w:cs="Times New Roman"/>
                <w:sz w:val="22"/>
              </w:rPr>
              <w:t>No treatmen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77895F8C" w14:textId="5B454B86" w:rsidR="00DC4673" w:rsidRPr="00A424F3" w:rsidRDefault="00DC4673" w:rsidP="00152917">
            <w:pPr>
              <w:rPr>
                <w:rFonts w:ascii="Times New Roman" w:hAnsi="Times New Roman" w:cs="Times New Roman"/>
                <w:sz w:val="22"/>
              </w:rPr>
            </w:pPr>
            <w:r w:rsidRPr="00A424F3">
              <w:rPr>
                <w:rFonts w:ascii="Times New Roman" w:hAnsi="Times New Roman" w:cs="Times New Roman"/>
                <w:sz w:val="22"/>
              </w:rPr>
              <w:t>6 (4.0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6C23839B" w14:textId="3DCEABC7" w:rsidR="00DC4673" w:rsidRPr="00A424F3" w:rsidRDefault="00701E5F" w:rsidP="00152917">
            <w:pPr>
              <w:rPr>
                <w:rFonts w:ascii="Times New Roman" w:hAnsi="Times New Roman" w:cs="Times New Roman"/>
                <w:sz w:val="22"/>
              </w:rPr>
            </w:pPr>
            <w:r w:rsidRPr="00701E5F">
              <w:rPr>
                <w:rFonts w:ascii="Times New Roman" w:hAnsi="Times New Roman" w:cs="Times New Roman"/>
                <w:sz w:val="22"/>
              </w:rPr>
              <w:t>4 (4.9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297CB3FE" w14:textId="2EA69797" w:rsidR="00DC4673" w:rsidRPr="00A424F3" w:rsidRDefault="00701E5F" w:rsidP="00152917">
            <w:pPr>
              <w:rPr>
                <w:rFonts w:ascii="Times New Roman" w:hAnsi="Times New Roman" w:cs="Times New Roman"/>
                <w:sz w:val="22"/>
              </w:rPr>
            </w:pPr>
            <w:r w:rsidRPr="00701E5F">
              <w:rPr>
                <w:rFonts w:ascii="Times New Roman" w:hAnsi="Times New Roman" w:cs="Times New Roman"/>
                <w:sz w:val="22"/>
              </w:rPr>
              <w:t>2 (2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11D34B" w14:textId="77777777" w:rsidR="00DC4673" w:rsidRPr="00A424F3" w:rsidRDefault="00DC4673" w:rsidP="0015291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C4673" w:rsidRPr="00A424F3" w14:paraId="55F21063" w14:textId="77777777" w:rsidTr="00152917">
        <w:trPr>
          <w:trHeight w:val="13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717A529" w14:textId="77777777" w:rsidR="00DC4673" w:rsidRPr="00A424F3" w:rsidRDefault="00DC4673" w:rsidP="0015291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424F3">
              <w:rPr>
                <w:rFonts w:ascii="Times New Roman" w:hAnsi="Times New Roman" w:cs="Times New Roman"/>
                <w:sz w:val="22"/>
              </w:rPr>
              <w:t>Surgical treatmen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4127E877" w14:textId="77777777" w:rsidR="00DC4673" w:rsidRPr="00A424F3" w:rsidRDefault="00DC4673" w:rsidP="00152917">
            <w:pPr>
              <w:rPr>
                <w:rFonts w:ascii="Times New Roman" w:hAnsi="Times New Roman" w:cs="Times New Roman"/>
                <w:sz w:val="22"/>
              </w:rPr>
            </w:pPr>
            <w:r w:rsidRPr="00A424F3">
              <w:rPr>
                <w:rFonts w:ascii="Times New Roman" w:hAnsi="Times New Roman" w:cs="Times New Roman"/>
                <w:sz w:val="22"/>
              </w:rPr>
              <w:t>17 (11.3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330DFD84" w14:textId="48B1870D" w:rsidR="00DC4673" w:rsidRPr="00A424F3" w:rsidRDefault="00701E5F" w:rsidP="00152917">
            <w:pPr>
              <w:rPr>
                <w:rFonts w:ascii="Times New Roman" w:hAnsi="Times New Roman" w:cs="Times New Roman"/>
                <w:sz w:val="22"/>
              </w:rPr>
            </w:pPr>
            <w:r w:rsidRPr="00701E5F">
              <w:rPr>
                <w:rFonts w:ascii="Times New Roman" w:hAnsi="Times New Roman" w:cs="Times New Roman"/>
                <w:sz w:val="22"/>
              </w:rPr>
              <w:t>12 (14.8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3AC37417" w14:textId="32E7F5CB" w:rsidR="00DC4673" w:rsidRPr="00A424F3" w:rsidRDefault="00701E5F" w:rsidP="00152917">
            <w:pPr>
              <w:rPr>
                <w:rFonts w:ascii="Times New Roman" w:hAnsi="Times New Roman" w:cs="Times New Roman"/>
                <w:sz w:val="22"/>
              </w:rPr>
            </w:pPr>
            <w:r w:rsidRPr="00701E5F">
              <w:rPr>
                <w:rFonts w:ascii="Times New Roman" w:hAnsi="Times New Roman" w:cs="Times New Roman"/>
                <w:sz w:val="22"/>
              </w:rPr>
              <w:t>5 (7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49669A" w14:textId="77777777" w:rsidR="00DC4673" w:rsidRPr="00A424F3" w:rsidRDefault="00DC4673" w:rsidP="0015291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C4673" w:rsidRPr="00A424F3" w14:paraId="708BDF2A" w14:textId="77777777" w:rsidTr="00152917">
        <w:trPr>
          <w:trHeight w:val="9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26B9C47" w14:textId="77777777" w:rsidR="00DC4673" w:rsidRPr="00A424F3" w:rsidRDefault="00DC4673" w:rsidP="0015291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424F3">
              <w:rPr>
                <w:rFonts w:ascii="Times New Roman" w:hAnsi="Times New Roman" w:cs="Times New Roman"/>
                <w:sz w:val="22"/>
              </w:rPr>
              <w:t>Chemotherapy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3557225D" w14:textId="77777777" w:rsidR="00DC4673" w:rsidRPr="00A424F3" w:rsidRDefault="00DC4673" w:rsidP="00152917">
            <w:pPr>
              <w:rPr>
                <w:rFonts w:ascii="Times New Roman" w:hAnsi="Times New Roman" w:cs="Times New Roman"/>
                <w:sz w:val="22"/>
              </w:rPr>
            </w:pPr>
            <w:r w:rsidRPr="00A424F3">
              <w:rPr>
                <w:rFonts w:ascii="Times New Roman" w:hAnsi="Times New Roman" w:cs="Times New Roman"/>
                <w:sz w:val="22"/>
              </w:rPr>
              <w:t>63 (41.7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6ACE2A11" w14:textId="31C55386" w:rsidR="00DC4673" w:rsidRPr="00A424F3" w:rsidRDefault="00701E5F" w:rsidP="00152917">
            <w:pPr>
              <w:rPr>
                <w:rFonts w:ascii="Times New Roman" w:hAnsi="Times New Roman" w:cs="Times New Roman"/>
                <w:sz w:val="22"/>
              </w:rPr>
            </w:pPr>
            <w:r w:rsidRPr="00701E5F">
              <w:rPr>
                <w:rFonts w:ascii="Times New Roman" w:hAnsi="Times New Roman" w:cs="Times New Roman"/>
                <w:sz w:val="22"/>
              </w:rPr>
              <w:t>36 (44.4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0230B7AE" w14:textId="0A9F6BDE" w:rsidR="00DC4673" w:rsidRPr="00A424F3" w:rsidRDefault="00701E5F" w:rsidP="00152917">
            <w:pPr>
              <w:rPr>
                <w:rFonts w:ascii="Times New Roman" w:hAnsi="Times New Roman" w:cs="Times New Roman"/>
                <w:sz w:val="22"/>
              </w:rPr>
            </w:pPr>
            <w:r w:rsidRPr="00701E5F">
              <w:rPr>
                <w:rFonts w:ascii="Times New Roman" w:hAnsi="Times New Roman" w:cs="Times New Roman"/>
                <w:sz w:val="22"/>
              </w:rPr>
              <w:t>27 (38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033819" w14:textId="77777777" w:rsidR="00DC4673" w:rsidRPr="00A424F3" w:rsidRDefault="00DC4673" w:rsidP="0015291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C4673" w:rsidRPr="00A424F3" w14:paraId="7845A6F6" w14:textId="77777777" w:rsidTr="00152917">
        <w:trPr>
          <w:trHeight w:val="5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0FD350F" w14:textId="77777777" w:rsidR="00DC4673" w:rsidRPr="00A424F3" w:rsidRDefault="00DC4673" w:rsidP="0015291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424F3">
              <w:rPr>
                <w:rFonts w:ascii="Times New Roman" w:hAnsi="Times New Roman" w:cs="Times New Roman"/>
                <w:sz w:val="22"/>
              </w:rPr>
              <w:t>Targeted drug therapy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4CE96261" w14:textId="0C6F4593" w:rsidR="00DC4673" w:rsidRPr="00A424F3" w:rsidRDefault="00DC4673" w:rsidP="00152917">
            <w:pPr>
              <w:rPr>
                <w:rFonts w:ascii="Times New Roman" w:hAnsi="Times New Roman" w:cs="Times New Roman"/>
                <w:sz w:val="22"/>
              </w:rPr>
            </w:pPr>
            <w:r w:rsidRPr="00A424F3">
              <w:rPr>
                <w:rFonts w:ascii="Times New Roman" w:hAnsi="Times New Roman" w:cs="Times New Roman"/>
                <w:sz w:val="22"/>
              </w:rPr>
              <w:t>6 (4.0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30700C97" w14:textId="0288B956" w:rsidR="00DC4673" w:rsidRPr="00A424F3" w:rsidRDefault="00701E5F" w:rsidP="00152917">
            <w:pPr>
              <w:rPr>
                <w:rFonts w:ascii="Times New Roman" w:hAnsi="Times New Roman" w:cs="Times New Roman"/>
                <w:sz w:val="22"/>
              </w:rPr>
            </w:pPr>
            <w:r w:rsidRPr="00701E5F">
              <w:rPr>
                <w:rFonts w:ascii="Times New Roman" w:hAnsi="Times New Roman" w:cs="Times New Roman"/>
                <w:sz w:val="22"/>
              </w:rPr>
              <w:t>3 (3.7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559FBF2B" w14:textId="63D59324" w:rsidR="00DC4673" w:rsidRPr="00A424F3" w:rsidRDefault="00701E5F" w:rsidP="00152917">
            <w:pPr>
              <w:rPr>
                <w:rFonts w:ascii="Times New Roman" w:hAnsi="Times New Roman" w:cs="Times New Roman"/>
                <w:sz w:val="22"/>
              </w:rPr>
            </w:pPr>
            <w:r w:rsidRPr="00701E5F">
              <w:rPr>
                <w:rFonts w:ascii="Times New Roman" w:hAnsi="Times New Roman" w:cs="Times New Roman"/>
                <w:sz w:val="22"/>
              </w:rPr>
              <w:t>3 (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75A4F1" w14:textId="77777777" w:rsidR="00DC4673" w:rsidRPr="00A424F3" w:rsidRDefault="00DC4673" w:rsidP="0015291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C4673" w:rsidRPr="00A424F3" w14:paraId="43AE3820" w14:textId="77777777" w:rsidTr="00152917">
        <w:trPr>
          <w:trHeight w:val="16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3231D7C" w14:textId="77777777" w:rsidR="00DC4673" w:rsidRPr="00A424F3" w:rsidRDefault="00DC4673" w:rsidP="0015291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424F3">
              <w:rPr>
                <w:rFonts w:ascii="Times New Roman" w:hAnsi="Times New Roman" w:cs="Times New Roman"/>
                <w:sz w:val="22"/>
              </w:rPr>
              <w:t>Combination therapy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152EEA1A" w14:textId="77777777" w:rsidR="00DC4673" w:rsidRPr="00A424F3" w:rsidRDefault="00DC4673" w:rsidP="00152917">
            <w:pPr>
              <w:rPr>
                <w:rFonts w:ascii="Times New Roman" w:hAnsi="Times New Roman" w:cs="Times New Roman"/>
                <w:sz w:val="22"/>
              </w:rPr>
            </w:pPr>
            <w:r w:rsidRPr="00A424F3">
              <w:rPr>
                <w:rFonts w:ascii="Times New Roman" w:hAnsi="Times New Roman" w:cs="Times New Roman"/>
                <w:sz w:val="22"/>
              </w:rPr>
              <w:t>59 (39.1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43D7A8EF" w14:textId="0501AF54" w:rsidR="00DC4673" w:rsidRPr="00A424F3" w:rsidRDefault="00701E5F" w:rsidP="00152917">
            <w:pPr>
              <w:rPr>
                <w:rFonts w:ascii="Times New Roman" w:hAnsi="Times New Roman" w:cs="Times New Roman"/>
                <w:sz w:val="22"/>
              </w:rPr>
            </w:pPr>
            <w:r w:rsidRPr="00701E5F">
              <w:rPr>
                <w:rFonts w:ascii="Times New Roman" w:hAnsi="Times New Roman" w:cs="Times New Roman"/>
                <w:sz w:val="22"/>
              </w:rPr>
              <w:t>26 (32.1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4378A939" w14:textId="61300B2B" w:rsidR="00DC4673" w:rsidRPr="00A424F3" w:rsidRDefault="00701E5F" w:rsidP="00152917">
            <w:pPr>
              <w:rPr>
                <w:rFonts w:ascii="Times New Roman" w:hAnsi="Times New Roman" w:cs="Times New Roman"/>
                <w:sz w:val="22"/>
              </w:rPr>
            </w:pPr>
            <w:r w:rsidRPr="00701E5F">
              <w:rPr>
                <w:rFonts w:ascii="Times New Roman" w:hAnsi="Times New Roman" w:cs="Times New Roman"/>
                <w:sz w:val="22"/>
              </w:rPr>
              <w:t>33 (47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00C5BA" w14:textId="77777777" w:rsidR="00DC4673" w:rsidRPr="00A424F3" w:rsidRDefault="00DC4673" w:rsidP="0015291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A751C" w:rsidRPr="00A424F3" w14:paraId="4A63E37C" w14:textId="77777777" w:rsidTr="00152917">
        <w:trPr>
          <w:trHeight w:val="16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7F9F727" w14:textId="281B10FD" w:rsidR="007A751C" w:rsidRPr="00A424F3" w:rsidRDefault="007A751C" w:rsidP="007A751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u</w:t>
            </w:r>
            <w:r>
              <w:rPr>
                <w:rFonts w:ascii="Times New Roman" w:hAnsi="Times New Roman" w:cs="Times New Roman"/>
                <w:sz w:val="22"/>
              </w:rPr>
              <w:t xml:space="preserve">tcome, </w:t>
            </w:r>
            <w:r w:rsidRPr="007A751C">
              <w:rPr>
                <w:rFonts w:ascii="Times New Roman" w:hAnsi="Times New Roman" w:cs="Times New Roman"/>
                <w:sz w:val="22"/>
              </w:rPr>
              <w:t>n (%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7B8B80EF" w14:textId="77777777" w:rsidR="007A751C" w:rsidRPr="00A424F3" w:rsidRDefault="007A751C" w:rsidP="0015291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31DE5500" w14:textId="77777777" w:rsidR="007A751C" w:rsidRPr="00701E5F" w:rsidRDefault="007A751C" w:rsidP="0015291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396FA45C" w14:textId="77777777" w:rsidR="007A751C" w:rsidRPr="00701E5F" w:rsidRDefault="007A751C" w:rsidP="0015291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014294" w14:textId="75E7D652" w:rsidR="007A751C" w:rsidRPr="00A424F3" w:rsidRDefault="007A751C" w:rsidP="00152917">
            <w:pPr>
              <w:rPr>
                <w:rFonts w:ascii="Times New Roman" w:hAnsi="Times New Roman" w:cs="Times New Roman"/>
                <w:sz w:val="22"/>
              </w:rPr>
            </w:pPr>
            <w:r w:rsidRPr="007A751C">
              <w:rPr>
                <w:rFonts w:ascii="Times New Roman" w:hAnsi="Times New Roman" w:cs="Times New Roman"/>
                <w:sz w:val="22"/>
              </w:rPr>
              <w:t>0.002</w:t>
            </w:r>
          </w:p>
        </w:tc>
      </w:tr>
      <w:tr w:rsidR="007A751C" w:rsidRPr="00A424F3" w14:paraId="0A02D3A1" w14:textId="77777777" w:rsidTr="00152917">
        <w:trPr>
          <w:trHeight w:val="16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D6ED3FF" w14:textId="322FDAB8" w:rsidR="007A751C" w:rsidRDefault="007A751C" w:rsidP="007A751C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urviv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4FC7D838" w14:textId="65C59248" w:rsidR="007A751C" w:rsidRPr="00A424F3" w:rsidRDefault="007A751C" w:rsidP="00152917">
            <w:pPr>
              <w:rPr>
                <w:rFonts w:ascii="Times New Roman" w:hAnsi="Times New Roman" w:cs="Times New Roman"/>
                <w:sz w:val="22"/>
              </w:rPr>
            </w:pPr>
            <w:r w:rsidRPr="007A751C">
              <w:rPr>
                <w:rFonts w:ascii="Times New Roman" w:hAnsi="Times New Roman" w:cs="Times New Roman"/>
                <w:sz w:val="22"/>
              </w:rPr>
              <w:t>83 (55.0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40BEBC7A" w14:textId="6DF61C1F" w:rsidR="007A751C" w:rsidRPr="00701E5F" w:rsidRDefault="007A751C" w:rsidP="00152917">
            <w:pPr>
              <w:rPr>
                <w:rFonts w:ascii="Times New Roman" w:hAnsi="Times New Roman" w:cs="Times New Roman"/>
                <w:sz w:val="22"/>
              </w:rPr>
            </w:pPr>
            <w:r w:rsidRPr="007A751C">
              <w:rPr>
                <w:rFonts w:ascii="Times New Roman" w:hAnsi="Times New Roman" w:cs="Times New Roman"/>
                <w:sz w:val="22"/>
              </w:rPr>
              <w:t>35 (43.2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70516FE1" w14:textId="1D18C073" w:rsidR="007A751C" w:rsidRPr="00701E5F" w:rsidRDefault="007A751C" w:rsidP="00152917">
            <w:pPr>
              <w:rPr>
                <w:rFonts w:ascii="Times New Roman" w:hAnsi="Times New Roman" w:cs="Times New Roman"/>
                <w:sz w:val="22"/>
              </w:rPr>
            </w:pPr>
            <w:r w:rsidRPr="007A751C">
              <w:rPr>
                <w:rFonts w:ascii="Times New Roman" w:hAnsi="Times New Roman" w:cs="Times New Roman"/>
                <w:sz w:val="22"/>
              </w:rPr>
              <w:t>48 (68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3E0997" w14:textId="77777777" w:rsidR="007A751C" w:rsidRPr="00A424F3" w:rsidRDefault="007A751C" w:rsidP="0015291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A751C" w:rsidRPr="00D468CC" w14:paraId="0B7C3A51" w14:textId="77777777" w:rsidTr="00152917">
        <w:trPr>
          <w:trHeight w:val="16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4C30D85" w14:textId="148F586C" w:rsidR="007A751C" w:rsidRPr="00D468CC" w:rsidRDefault="007A751C" w:rsidP="007A751C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468CC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D468CC">
              <w:rPr>
                <w:rFonts w:ascii="Times New Roman" w:hAnsi="Times New Roman" w:cs="Times New Roman"/>
                <w:sz w:val="22"/>
              </w:rPr>
              <w:t>eath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29EA8979" w14:textId="7D8F0698" w:rsidR="007A751C" w:rsidRPr="00D468CC" w:rsidRDefault="007A751C" w:rsidP="00152917">
            <w:pPr>
              <w:rPr>
                <w:rFonts w:ascii="Times New Roman" w:hAnsi="Times New Roman" w:cs="Times New Roman"/>
                <w:sz w:val="22"/>
              </w:rPr>
            </w:pPr>
            <w:r w:rsidRPr="00D468CC">
              <w:rPr>
                <w:rFonts w:ascii="Times New Roman" w:hAnsi="Times New Roman" w:cs="Times New Roman"/>
                <w:sz w:val="22"/>
              </w:rPr>
              <w:t>68 (45.0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25A8BEDA" w14:textId="7EF53E2C" w:rsidR="007A751C" w:rsidRPr="00D468CC" w:rsidRDefault="007A751C" w:rsidP="00152917">
            <w:pPr>
              <w:rPr>
                <w:rFonts w:ascii="Times New Roman" w:hAnsi="Times New Roman" w:cs="Times New Roman"/>
                <w:sz w:val="22"/>
              </w:rPr>
            </w:pPr>
            <w:r w:rsidRPr="00D468CC">
              <w:rPr>
                <w:rFonts w:ascii="Times New Roman" w:hAnsi="Times New Roman" w:cs="Times New Roman"/>
                <w:sz w:val="22"/>
              </w:rPr>
              <w:t>46 (56.8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55AE6725" w14:textId="1DFFD27F" w:rsidR="007A751C" w:rsidRPr="00D468CC" w:rsidRDefault="007A751C" w:rsidP="00152917">
            <w:pPr>
              <w:rPr>
                <w:rFonts w:ascii="Times New Roman" w:hAnsi="Times New Roman" w:cs="Times New Roman"/>
                <w:sz w:val="22"/>
              </w:rPr>
            </w:pPr>
            <w:r w:rsidRPr="00D468CC">
              <w:rPr>
                <w:rFonts w:ascii="Times New Roman" w:hAnsi="Times New Roman" w:cs="Times New Roman"/>
                <w:sz w:val="22"/>
              </w:rPr>
              <w:t>22 (31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B7C7E4" w14:textId="77777777" w:rsidR="007A751C" w:rsidRPr="00D468CC" w:rsidRDefault="007A751C" w:rsidP="0015291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C4673" w:rsidRPr="00A424F3" w14:paraId="5B4AB4B2" w14:textId="77777777" w:rsidTr="00512ACC">
        <w:trPr>
          <w:trHeight w:val="5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1004931" w14:textId="77777777" w:rsidR="00DC4673" w:rsidRPr="00D468CC" w:rsidRDefault="00DC4673" w:rsidP="00152917">
            <w:pPr>
              <w:rPr>
                <w:rFonts w:ascii="Times New Roman" w:hAnsi="Times New Roman" w:cs="Times New Roman"/>
                <w:sz w:val="22"/>
              </w:rPr>
            </w:pPr>
            <w:r w:rsidRPr="00D468CC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D468CC">
              <w:rPr>
                <w:rFonts w:ascii="Times New Roman" w:hAnsi="Times New Roman" w:cs="Times New Roman"/>
                <w:sz w:val="22"/>
              </w:rPr>
              <w:t>FS, Mean ± SD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2304948D" w14:textId="77777777" w:rsidR="00DC4673" w:rsidRPr="00D468CC" w:rsidRDefault="00DC4673" w:rsidP="00152917">
            <w:pPr>
              <w:rPr>
                <w:rFonts w:ascii="Times New Roman" w:hAnsi="Times New Roman" w:cs="Times New Roman"/>
                <w:sz w:val="22"/>
              </w:rPr>
            </w:pPr>
            <w:r w:rsidRPr="00D468CC">
              <w:rPr>
                <w:rFonts w:ascii="Times New Roman" w:hAnsi="Times New Roman" w:cs="Times New Roman"/>
                <w:sz w:val="22"/>
              </w:rPr>
              <w:t>18.3 ± 17.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01C39E19" w14:textId="5FD8DCEB" w:rsidR="00DC4673" w:rsidRPr="00D468CC" w:rsidRDefault="007A751C" w:rsidP="00152917">
            <w:pPr>
              <w:rPr>
                <w:rFonts w:ascii="Times New Roman" w:hAnsi="Times New Roman" w:cs="Times New Roman"/>
                <w:sz w:val="22"/>
              </w:rPr>
            </w:pPr>
            <w:r w:rsidRPr="00D468CC">
              <w:rPr>
                <w:rFonts w:ascii="Times New Roman" w:hAnsi="Times New Roman" w:cs="Times New Roman"/>
                <w:sz w:val="22"/>
              </w:rPr>
              <w:t>17.9 ± 17.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4894D363" w14:textId="5497765C" w:rsidR="00DC4673" w:rsidRPr="00D468CC" w:rsidRDefault="007A751C" w:rsidP="00152917">
            <w:pPr>
              <w:rPr>
                <w:rFonts w:ascii="Times New Roman" w:hAnsi="Times New Roman" w:cs="Times New Roman"/>
                <w:sz w:val="22"/>
              </w:rPr>
            </w:pPr>
            <w:r w:rsidRPr="00D468CC">
              <w:rPr>
                <w:rFonts w:ascii="Times New Roman" w:hAnsi="Times New Roman" w:cs="Times New Roman"/>
                <w:sz w:val="22"/>
              </w:rPr>
              <w:t>18.7 ± 1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7E608D" w14:textId="1E65CA22" w:rsidR="00DC4673" w:rsidRPr="00A424F3" w:rsidRDefault="000B3948" w:rsidP="00152917">
            <w:pPr>
              <w:rPr>
                <w:rFonts w:ascii="Times New Roman" w:hAnsi="Times New Roman" w:cs="Times New Roman"/>
                <w:sz w:val="22"/>
              </w:rPr>
            </w:pPr>
            <w:r w:rsidRPr="00D468CC">
              <w:rPr>
                <w:rFonts w:ascii="Times New Roman" w:hAnsi="Times New Roman" w:cs="Times New Roman"/>
                <w:sz w:val="22"/>
              </w:rPr>
              <w:t>0.767</w:t>
            </w:r>
          </w:p>
        </w:tc>
      </w:tr>
      <w:tr w:rsidR="00512ACC" w:rsidRPr="00D468CC" w14:paraId="65E9924E" w14:textId="77777777" w:rsidTr="00512ACC">
        <w:trPr>
          <w:trHeight w:val="5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29EB44" w14:textId="77777777" w:rsidR="00512ACC" w:rsidRPr="00D468CC" w:rsidRDefault="00512ACC" w:rsidP="00F25527">
            <w:pPr>
              <w:rPr>
                <w:rFonts w:ascii="Times New Roman" w:hAnsi="Times New Roman" w:cs="Times New Roman"/>
                <w:sz w:val="22"/>
              </w:rPr>
            </w:pPr>
            <w:r w:rsidRPr="00D468CC">
              <w:rPr>
                <w:rFonts w:ascii="Times New Roman" w:hAnsi="Times New Roman" w:cs="Times New Roman"/>
                <w:sz w:val="22"/>
              </w:rPr>
              <w:t>OS, Mean ± SD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335E9B" w14:textId="77777777" w:rsidR="00512ACC" w:rsidRPr="00D468CC" w:rsidRDefault="00512ACC" w:rsidP="00F25527">
            <w:pPr>
              <w:rPr>
                <w:rFonts w:ascii="Times New Roman" w:hAnsi="Times New Roman" w:cs="Times New Roman"/>
                <w:sz w:val="22"/>
              </w:rPr>
            </w:pPr>
            <w:r w:rsidRPr="00D468CC">
              <w:rPr>
                <w:rFonts w:ascii="Times New Roman" w:hAnsi="Times New Roman" w:cs="Times New Roman"/>
                <w:sz w:val="22"/>
              </w:rPr>
              <w:t>21.7 ± 17.9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C11E0D" w14:textId="77777777" w:rsidR="00512ACC" w:rsidRPr="00D468CC" w:rsidRDefault="00512ACC" w:rsidP="00F25527">
            <w:pPr>
              <w:rPr>
                <w:rFonts w:ascii="Times New Roman" w:hAnsi="Times New Roman" w:cs="Times New Roman"/>
                <w:sz w:val="22"/>
              </w:rPr>
            </w:pPr>
            <w:r w:rsidRPr="00D468CC">
              <w:rPr>
                <w:rFonts w:ascii="Times New Roman" w:hAnsi="Times New Roman" w:cs="Times New Roman"/>
                <w:sz w:val="22"/>
              </w:rPr>
              <w:t>21.1 ± 17.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AAA5FA" w14:textId="77777777" w:rsidR="00512ACC" w:rsidRPr="00D468CC" w:rsidRDefault="00512ACC" w:rsidP="00F25527">
            <w:pPr>
              <w:rPr>
                <w:rFonts w:ascii="Times New Roman" w:hAnsi="Times New Roman" w:cs="Times New Roman"/>
                <w:sz w:val="22"/>
              </w:rPr>
            </w:pPr>
            <w:r w:rsidRPr="00D468CC">
              <w:rPr>
                <w:rFonts w:ascii="Times New Roman" w:hAnsi="Times New Roman" w:cs="Times New Roman"/>
                <w:sz w:val="22"/>
              </w:rPr>
              <w:t>22.4 ± 18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AE25B6" w14:textId="77777777" w:rsidR="00512ACC" w:rsidRPr="00D468CC" w:rsidRDefault="00512ACC" w:rsidP="00F25527">
            <w:pPr>
              <w:rPr>
                <w:rFonts w:ascii="Times New Roman" w:hAnsi="Times New Roman" w:cs="Times New Roman"/>
                <w:sz w:val="22"/>
              </w:rPr>
            </w:pPr>
            <w:r w:rsidRPr="00D468CC">
              <w:rPr>
                <w:rFonts w:ascii="Times New Roman" w:hAnsi="Times New Roman" w:cs="Times New Roman"/>
                <w:sz w:val="22"/>
              </w:rPr>
              <w:t>0.656</w:t>
            </w:r>
          </w:p>
        </w:tc>
      </w:tr>
    </w:tbl>
    <w:p w14:paraId="7E38ADCC" w14:textId="77777777" w:rsidR="00CA3637" w:rsidRPr="00301B6B" w:rsidRDefault="00CA3637" w:rsidP="00CA3637">
      <w:pPr>
        <w:rPr>
          <w:rFonts w:ascii="Times New Roman" w:hAnsi="Times New Roman" w:cs="Times New Roman"/>
          <w:sz w:val="24"/>
          <w:szCs w:val="24"/>
        </w:rPr>
      </w:pPr>
    </w:p>
    <w:p w14:paraId="5F707474" w14:textId="77777777" w:rsidR="00CA3637" w:rsidRPr="00301B6B" w:rsidRDefault="00CA3637" w:rsidP="00CA363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01B6B">
        <w:rPr>
          <w:rFonts w:ascii="Times New Roman" w:hAnsi="Times New Roman" w:cs="Times New Roman"/>
          <w:b/>
          <w:bCs/>
          <w:sz w:val="24"/>
          <w:szCs w:val="24"/>
        </w:rPr>
        <w:t>Abbreviations</w:t>
      </w:r>
      <w:r w:rsidRPr="00301B6B">
        <w:rPr>
          <w:rFonts w:ascii="Times New Roman" w:hAnsi="Times New Roman" w:cs="Times New Roman"/>
          <w:b/>
          <w:bCs/>
          <w:sz w:val="24"/>
          <w:szCs w:val="24"/>
        </w:rPr>
        <w:t>：</w:t>
      </w:r>
    </w:p>
    <w:p w14:paraId="78305E07" w14:textId="1B600E67" w:rsidR="00CA3637" w:rsidRPr="00301B6B" w:rsidRDefault="00A83159" w:rsidP="00CA36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468CC">
        <w:rPr>
          <w:rFonts w:ascii="Times New Roman" w:hAnsi="Times New Roman" w:cs="Times New Roman"/>
          <w:sz w:val="24"/>
          <w:szCs w:val="24"/>
        </w:rPr>
        <w:t>OS, overall survival; PFS, progression</w:t>
      </w:r>
      <w:r w:rsidR="001435DE">
        <w:rPr>
          <w:rFonts w:ascii="Times New Roman" w:hAnsi="Times New Roman" w:cs="Times New Roman"/>
          <w:sz w:val="24"/>
          <w:szCs w:val="24"/>
        </w:rPr>
        <w:t>-</w:t>
      </w:r>
      <w:r w:rsidRPr="00D468CC">
        <w:rPr>
          <w:rFonts w:ascii="Times New Roman" w:hAnsi="Times New Roman" w:cs="Times New Roman"/>
          <w:sz w:val="24"/>
          <w:szCs w:val="24"/>
        </w:rPr>
        <w:t xml:space="preserve">free survival; </w:t>
      </w:r>
      <w:r w:rsidR="00CA3637" w:rsidRPr="00D468CC">
        <w:rPr>
          <w:rFonts w:ascii="Times New Roman" w:hAnsi="Times New Roman" w:cs="Times New Roman"/>
          <w:sz w:val="24"/>
          <w:szCs w:val="24"/>
        </w:rPr>
        <w:t>S</w:t>
      </w:r>
      <w:r w:rsidR="00CA3637" w:rsidRPr="00301B6B">
        <w:rPr>
          <w:rFonts w:ascii="Times New Roman" w:hAnsi="Times New Roman" w:cs="Times New Roman"/>
          <w:sz w:val="24"/>
          <w:szCs w:val="24"/>
        </w:rPr>
        <w:t>D, standard deviation</w:t>
      </w:r>
      <w:r w:rsidR="005E50DE">
        <w:rPr>
          <w:rFonts w:ascii="Times New Roman" w:hAnsi="Times New Roman" w:cs="Times New Roman"/>
          <w:sz w:val="24"/>
          <w:szCs w:val="24"/>
        </w:rPr>
        <w:t>.</w:t>
      </w:r>
    </w:p>
    <w:p w14:paraId="72943537" w14:textId="77777777" w:rsidR="00CA3637" w:rsidRPr="00902DF0" w:rsidRDefault="00CA3637" w:rsidP="00CA363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02DF0">
        <w:rPr>
          <w:rFonts w:ascii="Times New Roman" w:hAnsi="Times New Roman" w:cs="Times New Roman" w:hint="eastAsia"/>
          <w:b/>
          <w:bCs/>
          <w:sz w:val="24"/>
          <w:szCs w:val="24"/>
        </w:rPr>
        <w:t>N</w:t>
      </w:r>
      <w:r w:rsidRPr="00902DF0">
        <w:rPr>
          <w:rFonts w:ascii="Times New Roman" w:hAnsi="Times New Roman" w:cs="Times New Roman"/>
          <w:b/>
          <w:bCs/>
          <w:sz w:val="24"/>
          <w:szCs w:val="24"/>
        </w:rPr>
        <w:t>otes:</w:t>
      </w:r>
    </w:p>
    <w:p w14:paraId="3ACA76CB" w14:textId="4B1B3C0D" w:rsidR="00CA3637" w:rsidRPr="00A424F3" w:rsidRDefault="00CA3637" w:rsidP="00CA36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50757">
        <w:rPr>
          <w:rFonts w:ascii="Times New Roman" w:hAnsi="Times New Roman" w:cs="Times New Roman"/>
          <w:sz w:val="24"/>
          <w:szCs w:val="24"/>
        </w:rPr>
        <w:t xml:space="preserve">Autoantibodies in this study included </w:t>
      </w:r>
      <w:r>
        <w:rPr>
          <w:rFonts w:ascii="Times New Roman" w:hAnsi="Times New Roman" w:cs="Times New Roman" w:hint="eastAsia"/>
          <w:sz w:val="24"/>
          <w:szCs w:val="24"/>
        </w:rPr>
        <w:t>ANA</w:t>
      </w:r>
      <w:r w:rsidR="00EE19E9">
        <w:rPr>
          <w:rFonts w:ascii="Times New Roman" w:hAnsi="Times New Roman" w:cs="Times New Roman"/>
          <w:sz w:val="24"/>
          <w:szCs w:val="24"/>
        </w:rPr>
        <w:t>s</w:t>
      </w:r>
      <w:r w:rsidRPr="00F50757">
        <w:rPr>
          <w:rFonts w:ascii="Times New Roman" w:hAnsi="Times New Roman" w:cs="Times New Roman"/>
          <w:sz w:val="24"/>
          <w:szCs w:val="24"/>
        </w:rPr>
        <w:t xml:space="preserve"> and</w:t>
      </w:r>
      <w:r w:rsidR="00D9284E">
        <w:rPr>
          <w:rFonts w:ascii="Times New Roman" w:hAnsi="Times New Roman" w:cs="Times New Roman" w:hint="eastAsia"/>
          <w:sz w:val="24"/>
          <w:szCs w:val="24"/>
        </w:rPr>
        <w:t>/</w:t>
      </w:r>
      <w:r w:rsidR="00D9284E">
        <w:rPr>
          <w:rFonts w:ascii="Times New Roman" w:hAnsi="Times New Roman" w:cs="Times New Roman"/>
          <w:sz w:val="24"/>
          <w:szCs w:val="24"/>
        </w:rPr>
        <w:t>or</w:t>
      </w:r>
      <w:r w:rsidRPr="00F50757">
        <w:rPr>
          <w:rFonts w:ascii="Times New Roman" w:hAnsi="Times New Roman" w:cs="Times New Roman"/>
          <w:sz w:val="24"/>
          <w:szCs w:val="24"/>
        </w:rPr>
        <w:t xml:space="preserve"> </w:t>
      </w:r>
      <w:r w:rsidR="009E3C0F">
        <w:rPr>
          <w:rFonts w:ascii="Times New Roman" w:hAnsi="Times New Roman" w:cs="Times New Roman"/>
          <w:sz w:val="24"/>
          <w:szCs w:val="24"/>
        </w:rPr>
        <w:t>anti-</w:t>
      </w:r>
      <w:r>
        <w:rPr>
          <w:rFonts w:ascii="Times New Roman" w:hAnsi="Times New Roman" w:cs="Times New Roman" w:hint="eastAsia"/>
          <w:sz w:val="24"/>
          <w:szCs w:val="24"/>
        </w:rPr>
        <w:t>ENA</w:t>
      </w:r>
      <w:r w:rsidR="00EE19E9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;</w:t>
      </w:r>
      <w:r w:rsidR="00D9284E" w:rsidRPr="00D9284E">
        <w:rPr>
          <w:rFonts w:ascii="Times New Roman" w:hAnsi="Times New Roman" w:cs="Times New Roman"/>
          <w:sz w:val="24"/>
          <w:szCs w:val="24"/>
        </w:rPr>
        <w:t xml:space="preserve"> Both ANA</w:t>
      </w:r>
      <w:r w:rsidR="007542C7">
        <w:rPr>
          <w:rFonts w:ascii="Times New Roman" w:hAnsi="Times New Roman" w:cs="Times New Roman"/>
          <w:sz w:val="24"/>
          <w:szCs w:val="24"/>
        </w:rPr>
        <w:t>s</w:t>
      </w:r>
      <w:r w:rsidR="00D9284E" w:rsidRPr="00D9284E">
        <w:rPr>
          <w:rFonts w:ascii="Times New Roman" w:hAnsi="Times New Roman" w:cs="Times New Roman"/>
          <w:sz w:val="24"/>
          <w:szCs w:val="24"/>
        </w:rPr>
        <w:t xml:space="preserve"> and </w:t>
      </w:r>
      <w:r w:rsidR="007542C7">
        <w:rPr>
          <w:rFonts w:ascii="Times New Roman" w:hAnsi="Times New Roman" w:cs="Times New Roman"/>
          <w:sz w:val="24"/>
          <w:szCs w:val="24"/>
        </w:rPr>
        <w:t>anti-</w:t>
      </w:r>
      <w:r w:rsidR="00D9284E" w:rsidRPr="00D9284E">
        <w:rPr>
          <w:rFonts w:ascii="Times New Roman" w:hAnsi="Times New Roman" w:cs="Times New Roman"/>
          <w:sz w:val="24"/>
          <w:szCs w:val="24"/>
        </w:rPr>
        <w:t>ENA</w:t>
      </w:r>
      <w:r w:rsidR="007542C7">
        <w:rPr>
          <w:rFonts w:ascii="Times New Roman" w:hAnsi="Times New Roman" w:cs="Times New Roman"/>
          <w:sz w:val="24"/>
          <w:szCs w:val="24"/>
        </w:rPr>
        <w:t xml:space="preserve">s </w:t>
      </w:r>
      <w:r w:rsidR="00D9284E" w:rsidRPr="00D9284E">
        <w:rPr>
          <w:rFonts w:ascii="Times New Roman" w:hAnsi="Times New Roman" w:cs="Times New Roman"/>
          <w:sz w:val="24"/>
          <w:szCs w:val="24"/>
        </w:rPr>
        <w:t xml:space="preserve">positivity can occur in one patient. </w:t>
      </w:r>
      <w:r w:rsidR="009E3C0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23CD2">
        <w:rPr>
          <w:rFonts w:ascii="Times New Roman" w:hAnsi="Times New Roman" w:cs="Times New Roman"/>
          <w:sz w:val="24"/>
          <w:szCs w:val="24"/>
        </w:rPr>
        <w:t xml:space="preserve"> &lt; 0.05 indicated a statistically significant difference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CA3637" w:rsidRPr="00A424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176C1F" w14:textId="77777777" w:rsidR="00DC3BF9" w:rsidRDefault="00DC3BF9" w:rsidP="007861F7">
      <w:r>
        <w:separator/>
      </w:r>
    </w:p>
  </w:endnote>
  <w:endnote w:type="continuationSeparator" w:id="0">
    <w:p w14:paraId="11FB1F65" w14:textId="77777777" w:rsidR="00DC3BF9" w:rsidRDefault="00DC3BF9" w:rsidP="007861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7F45FB" w14:textId="77777777" w:rsidR="00DC3BF9" w:rsidRDefault="00DC3BF9" w:rsidP="007861F7">
      <w:r>
        <w:separator/>
      </w:r>
    </w:p>
  </w:footnote>
  <w:footnote w:type="continuationSeparator" w:id="0">
    <w:p w14:paraId="3387E076" w14:textId="77777777" w:rsidR="00DC3BF9" w:rsidRDefault="00DC3BF9" w:rsidP="007861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56E0E"/>
    <w:rsid w:val="00037121"/>
    <w:rsid w:val="00050CFC"/>
    <w:rsid w:val="000A1216"/>
    <w:rsid w:val="000B3948"/>
    <w:rsid w:val="000D7627"/>
    <w:rsid w:val="000F1865"/>
    <w:rsid w:val="00131350"/>
    <w:rsid w:val="001435DE"/>
    <w:rsid w:val="001E4EBF"/>
    <w:rsid w:val="00254293"/>
    <w:rsid w:val="00256E0E"/>
    <w:rsid w:val="00365D22"/>
    <w:rsid w:val="00407FC5"/>
    <w:rsid w:val="00490A54"/>
    <w:rsid w:val="00497C1A"/>
    <w:rsid w:val="00512ACC"/>
    <w:rsid w:val="00567B7D"/>
    <w:rsid w:val="005E50DE"/>
    <w:rsid w:val="005F0D8A"/>
    <w:rsid w:val="005F5ECA"/>
    <w:rsid w:val="00632D6B"/>
    <w:rsid w:val="006C11DB"/>
    <w:rsid w:val="00701E5F"/>
    <w:rsid w:val="00702013"/>
    <w:rsid w:val="007542C7"/>
    <w:rsid w:val="007861F7"/>
    <w:rsid w:val="007A0AED"/>
    <w:rsid w:val="007A751C"/>
    <w:rsid w:val="007C3946"/>
    <w:rsid w:val="007F08AC"/>
    <w:rsid w:val="00803522"/>
    <w:rsid w:val="008B3827"/>
    <w:rsid w:val="008D32A7"/>
    <w:rsid w:val="008F39E3"/>
    <w:rsid w:val="00914E91"/>
    <w:rsid w:val="009E3C0F"/>
    <w:rsid w:val="00A83159"/>
    <w:rsid w:val="00B33616"/>
    <w:rsid w:val="00B902B5"/>
    <w:rsid w:val="00C62F32"/>
    <w:rsid w:val="00CA3637"/>
    <w:rsid w:val="00CD37C4"/>
    <w:rsid w:val="00D00749"/>
    <w:rsid w:val="00D468CC"/>
    <w:rsid w:val="00D9284E"/>
    <w:rsid w:val="00DA25EB"/>
    <w:rsid w:val="00DB16D2"/>
    <w:rsid w:val="00DC3BF9"/>
    <w:rsid w:val="00DC4673"/>
    <w:rsid w:val="00DF1E08"/>
    <w:rsid w:val="00E15E44"/>
    <w:rsid w:val="00EC5FB1"/>
    <w:rsid w:val="00EE19E9"/>
    <w:rsid w:val="00F222E1"/>
    <w:rsid w:val="00F4325E"/>
    <w:rsid w:val="00F82ADD"/>
    <w:rsid w:val="00FF3555"/>
    <w:rsid w:val="00FF4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CD7B4B"/>
  <w15:chartTrackingRefBased/>
  <w15:docId w15:val="{89CFCA53-F027-47FF-B8D2-CBDCDB621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46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C46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861F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861F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861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861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230</Words>
  <Characters>1315</Characters>
  <Application>Microsoft Office Word</Application>
  <DocSecurity>0</DocSecurity>
  <Lines>10</Lines>
  <Paragraphs>3</Paragraphs>
  <ScaleCrop>false</ScaleCrop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珂莹</dc:creator>
  <cp:keywords/>
  <dc:description/>
  <cp:lastModifiedBy>珂莹</cp:lastModifiedBy>
  <cp:revision>41</cp:revision>
  <dcterms:created xsi:type="dcterms:W3CDTF">2023-07-13T08:11:00Z</dcterms:created>
  <dcterms:modified xsi:type="dcterms:W3CDTF">2023-08-01T02:44:00Z</dcterms:modified>
</cp:coreProperties>
</file>